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E60EE6" w14:textId="29F45F8B" w:rsidR="00B111F0" w:rsidRDefault="00B111F0">
      <w:r w:rsidRPr="00B111F0">
        <w:drawing>
          <wp:anchor distT="0" distB="0" distL="114300" distR="114300" simplePos="0" relativeHeight="251662336" behindDoc="0" locked="0" layoutInCell="1" allowOverlap="1" wp14:anchorId="1F020F9F" wp14:editId="2D1DFC1D">
            <wp:simplePos x="0" y="0"/>
            <wp:positionH relativeFrom="column">
              <wp:posOffset>0</wp:posOffset>
            </wp:positionH>
            <wp:positionV relativeFrom="paragraph">
              <wp:posOffset>-635</wp:posOffset>
            </wp:positionV>
            <wp:extent cx="5943600" cy="4233545"/>
            <wp:effectExtent l="0" t="0" r="0" b="0"/>
            <wp:wrapNone/>
            <wp:docPr id="2" name="table" descr="A close up of a logo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E55F8D5F-EA7C-824F-A132-89E4690D39B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>
                      <a:extLst>
                        <a:ext uri="{FF2B5EF4-FFF2-40B4-BE49-F238E27FC236}">
                          <a16:creationId xmlns:a16="http://schemas.microsoft.com/office/drawing/2014/main" id="{E55F8D5F-EA7C-824F-A132-89E4690D39B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335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2E68D26F" w14:textId="065DA93F" w:rsidR="00B111F0" w:rsidRDefault="00B111F0"/>
    <w:p w14:paraId="52327CD9" w14:textId="75EC7C0D" w:rsidR="00B111F0" w:rsidRDefault="00B111F0"/>
    <w:p w14:paraId="0C5FFC28" w14:textId="595940B4" w:rsidR="00B111F0" w:rsidRDefault="00B111F0"/>
    <w:p w14:paraId="50141FBE" w14:textId="2F129A82" w:rsidR="00B111F0" w:rsidRDefault="00B111F0"/>
    <w:p w14:paraId="77BE48F0" w14:textId="5A01059D" w:rsidR="00B111F0" w:rsidRDefault="00B111F0"/>
    <w:p w14:paraId="74413D8F" w14:textId="05E39BE0" w:rsidR="00B111F0" w:rsidRDefault="00B111F0"/>
    <w:p w14:paraId="07DF9CD9" w14:textId="2890D45A" w:rsidR="00B111F0" w:rsidRDefault="00B111F0"/>
    <w:p w14:paraId="572F37EB" w14:textId="49810731" w:rsidR="00B111F0" w:rsidRDefault="00B111F0"/>
    <w:p w14:paraId="75FDADF3" w14:textId="20074A9A" w:rsidR="00B111F0" w:rsidRDefault="00B111F0"/>
    <w:p w14:paraId="52C5AB38" w14:textId="044662CE" w:rsidR="00B111F0" w:rsidRDefault="00B111F0"/>
    <w:p w14:paraId="1B493C0D" w14:textId="63916F93" w:rsidR="00B111F0" w:rsidRDefault="00B111F0"/>
    <w:p w14:paraId="5D7244B9" w14:textId="03C363BF" w:rsidR="00B111F0" w:rsidRDefault="00B111F0"/>
    <w:p w14:paraId="79D6577F" w14:textId="2EE79D6C" w:rsidR="00B111F0" w:rsidRDefault="00B111F0"/>
    <w:p w14:paraId="068EFC7F" w14:textId="367959D2" w:rsidR="00B111F0" w:rsidRDefault="00B111F0"/>
    <w:p w14:paraId="6877A447" w14:textId="50E63393" w:rsidR="00B111F0" w:rsidRDefault="00B111F0"/>
    <w:p w14:paraId="2A556AF1" w14:textId="77777777" w:rsidR="00B111F0" w:rsidRDefault="00B111F0"/>
    <w:p w14:paraId="0352F309" w14:textId="77777777" w:rsidR="00B111F0" w:rsidRDefault="00B111F0" w:rsidP="00B111F0">
      <w:pPr>
        <w:jc w:val="both"/>
        <w:rPr>
          <w:rFonts w:ascii="Arial" w:hAnsi="Arial" w:cs="Arial"/>
          <w:color w:val="000000" w:themeColor="text1"/>
          <w:kern w:val="24"/>
          <w:position w:val="7"/>
          <w:vertAlign w:val="superscript"/>
        </w:rPr>
      </w:pPr>
    </w:p>
    <w:p w14:paraId="2D0C271F" w14:textId="725DA499" w:rsidR="00B111F0" w:rsidRDefault="00B111F0" w:rsidP="00B111F0">
      <w:pPr>
        <w:jc w:val="both"/>
        <w:rPr>
          <w:rFonts w:ascii="Arial" w:hAnsi="Arial" w:cs="Arial"/>
          <w:color w:val="000000" w:themeColor="text1"/>
          <w:kern w:val="24"/>
          <w:position w:val="7"/>
          <w:vertAlign w:val="superscript"/>
        </w:rPr>
      </w:pPr>
    </w:p>
    <w:p w14:paraId="0D80670A" w14:textId="11FD9C04" w:rsidR="00B111F0" w:rsidRDefault="00B111F0" w:rsidP="00B111F0">
      <w:pPr>
        <w:jc w:val="both"/>
        <w:rPr>
          <w:rFonts w:ascii="Arial" w:hAnsi="Arial" w:cs="Arial"/>
          <w:color w:val="000000" w:themeColor="text1"/>
          <w:kern w:val="24"/>
          <w:position w:val="7"/>
          <w:vertAlign w:val="superscript"/>
        </w:rPr>
      </w:pPr>
    </w:p>
    <w:p w14:paraId="4956ED77" w14:textId="26E0C7EC" w:rsidR="00B111F0" w:rsidRDefault="00B111F0" w:rsidP="00B111F0">
      <w:pPr>
        <w:jc w:val="both"/>
        <w:rPr>
          <w:rFonts w:ascii="Arial" w:hAnsi="Arial" w:cs="Arial"/>
          <w:color w:val="000000" w:themeColor="text1"/>
          <w:kern w:val="24"/>
          <w:position w:val="7"/>
          <w:vertAlign w:val="superscript"/>
        </w:rPr>
      </w:pPr>
    </w:p>
    <w:p w14:paraId="18626C79" w14:textId="12E8193A" w:rsidR="00B111F0" w:rsidRDefault="00B111F0" w:rsidP="00B111F0">
      <w:pPr>
        <w:jc w:val="both"/>
        <w:rPr>
          <w:rFonts w:ascii="Arial" w:hAnsi="Arial" w:cs="Arial"/>
          <w:color w:val="000000" w:themeColor="text1"/>
          <w:kern w:val="24"/>
          <w:position w:val="7"/>
          <w:vertAlign w:val="superscript"/>
        </w:rPr>
      </w:pPr>
    </w:p>
    <w:p w14:paraId="6D1C938B" w14:textId="7C5534A7" w:rsidR="00B111F0" w:rsidRDefault="00B111F0" w:rsidP="00B111F0">
      <w:pPr>
        <w:jc w:val="both"/>
        <w:rPr>
          <w:rFonts w:ascii="Arial" w:hAnsi="Arial" w:cs="Arial"/>
          <w:color w:val="000000" w:themeColor="text1"/>
          <w:kern w:val="24"/>
          <w:position w:val="7"/>
          <w:vertAlign w:val="superscript"/>
        </w:rPr>
      </w:pPr>
    </w:p>
    <w:p w14:paraId="6BD1DFEE" w14:textId="77777777" w:rsidR="00B111F0" w:rsidRDefault="00B111F0" w:rsidP="00B111F0">
      <w:pPr>
        <w:jc w:val="both"/>
        <w:rPr>
          <w:rFonts w:ascii="Arial" w:hAnsi="Arial" w:cs="Arial"/>
          <w:color w:val="000000" w:themeColor="text1"/>
          <w:kern w:val="24"/>
          <w:position w:val="7"/>
          <w:vertAlign w:val="superscript"/>
        </w:rPr>
      </w:pPr>
    </w:p>
    <w:p w14:paraId="084DB959" w14:textId="20425D90" w:rsidR="00B111F0" w:rsidRDefault="00B111F0" w:rsidP="00B111F0">
      <w:pPr>
        <w:jc w:val="both"/>
      </w:pPr>
      <w:r>
        <w:rPr>
          <w:rFonts w:ascii="Arial" w:hAnsi="Arial" w:cs="Arial"/>
          <w:color w:val="000000" w:themeColor="text1"/>
          <w:kern w:val="24"/>
          <w:position w:val="7"/>
          <w:vertAlign w:val="superscript"/>
        </w:rPr>
        <w:t xml:space="preserve">1 </w:t>
      </w:r>
      <w:r>
        <w:rPr>
          <w:rFonts w:ascii="Arial" w:hAnsi="Arial" w:cs="Arial"/>
          <w:color w:val="000000" w:themeColor="text1"/>
          <w:kern w:val="24"/>
        </w:rPr>
        <w:t xml:space="preserve">Colquhoun, L., Holden-Dye, L. &amp; Walker, R.J. </w:t>
      </w:r>
      <w:r>
        <w:rPr>
          <w:rFonts w:ascii="Arial" w:hAnsi="Arial" w:cs="Arial"/>
          <w:i/>
          <w:iCs/>
          <w:color w:val="000000" w:themeColor="text1"/>
          <w:kern w:val="24"/>
        </w:rPr>
        <w:t xml:space="preserve">J Exp Biol </w:t>
      </w:r>
      <w:r>
        <w:rPr>
          <w:rFonts w:ascii="Arial" w:hAnsi="Arial" w:cs="Arial"/>
          <w:b/>
          <w:bCs/>
          <w:color w:val="000000" w:themeColor="text1"/>
          <w:kern w:val="24"/>
        </w:rPr>
        <w:t>158</w:t>
      </w:r>
      <w:r>
        <w:rPr>
          <w:rFonts w:ascii="Arial" w:hAnsi="Arial" w:cs="Arial"/>
          <w:color w:val="000000" w:themeColor="text1"/>
          <w:kern w:val="24"/>
        </w:rPr>
        <w:t>, 509-530 (1991).</w:t>
      </w:r>
    </w:p>
    <w:p w14:paraId="28CC446E" w14:textId="79BAA00A" w:rsidR="00B111F0" w:rsidRDefault="00B111F0" w:rsidP="00B111F0">
      <w:pPr>
        <w:jc w:val="both"/>
      </w:pPr>
      <w:r>
        <w:rPr>
          <w:rFonts w:ascii="Arial" w:hAnsi="Arial" w:cs="Arial"/>
          <w:color w:val="000000" w:themeColor="text1"/>
          <w:kern w:val="24"/>
        </w:rPr>
        <w:t xml:space="preserve"> </w:t>
      </w:r>
    </w:p>
    <w:p w14:paraId="3F69F32C" w14:textId="1DDD6826" w:rsidR="00B111F0" w:rsidRDefault="00B111F0" w:rsidP="00B111F0">
      <w:pPr>
        <w:jc w:val="both"/>
      </w:pPr>
      <w:r>
        <w:rPr>
          <w:rFonts w:ascii="Arial" w:hAnsi="Arial" w:cs="Arial"/>
          <w:color w:val="000000" w:themeColor="text1"/>
          <w:kern w:val="24"/>
          <w:position w:val="7"/>
          <w:vertAlign w:val="superscript"/>
        </w:rPr>
        <w:t xml:space="preserve">2 </w:t>
      </w:r>
      <w:r>
        <w:rPr>
          <w:rFonts w:ascii="Arial" w:hAnsi="Arial" w:cs="Arial"/>
          <w:color w:val="000000" w:themeColor="text1"/>
          <w:kern w:val="24"/>
        </w:rPr>
        <w:t xml:space="preserve">Martin, R.J., Clark, C.L., Trailovic, S.M. &amp; Robertson, A.P. </w:t>
      </w:r>
      <w:r>
        <w:rPr>
          <w:rFonts w:ascii="Arial" w:hAnsi="Arial" w:cs="Arial"/>
          <w:i/>
          <w:iCs/>
          <w:color w:val="000000" w:themeColor="text1"/>
          <w:kern w:val="24"/>
        </w:rPr>
        <w:t xml:space="preserve">Int J </w:t>
      </w:r>
      <w:proofErr w:type="spellStart"/>
      <w:r>
        <w:rPr>
          <w:rFonts w:ascii="Arial" w:hAnsi="Arial" w:cs="Arial"/>
          <w:i/>
          <w:iCs/>
          <w:color w:val="000000" w:themeColor="text1"/>
          <w:kern w:val="24"/>
        </w:rPr>
        <w:t>Parasitol</w:t>
      </w:r>
      <w:proofErr w:type="spellEnd"/>
      <w:r>
        <w:rPr>
          <w:rFonts w:ascii="Arial" w:hAnsi="Arial" w:cs="Arial"/>
          <w:i/>
          <w:iCs/>
          <w:color w:val="000000" w:themeColor="text1"/>
          <w:kern w:val="24"/>
        </w:rPr>
        <w:t xml:space="preserve"> </w:t>
      </w:r>
      <w:r>
        <w:rPr>
          <w:rFonts w:ascii="Arial" w:hAnsi="Arial" w:cs="Arial"/>
          <w:b/>
          <w:bCs/>
          <w:color w:val="000000" w:themeColor="text1"/>
          <w:kern w:val="24"/>
        </w:rPr>
        <w:t>34</w:t>
      </w:r>
      <w:r>
        <w:rPr>
          <w:rFonts w:ascii="Arial" w:hAnsi="Arial" w:cs="Arial"/>
          <w:color w:val="000000" w:themeColor="text1"/>
          <w:kern w:val="24"/>
        </w:rPr>
        <w:t>, 1083-1090 (2004).</w:t>
      </w:r>
    </w:p>
    <w:p w14:paraId="5EA2B633" w14:textId="64A3D4D0" w:rsidR="00B111F0" w:rsidRDefault="00B111F0" w:rsidP="00B111F0">
      <w:pPr>
        <w:jc w:val="both"/>
      </w:pPr>
      <w:r>
        <w:rPr>
          <w:rFonts w:ascii="Arial" w:hAnsi="Arial" w:cs="Arial"/>
          <w:color w:val="000000" w:themeColor="text1"/>
          <w:kern w:val="24"/>
          <w:position w:val="7"/>
          <w:vertAlign w:val="superscript"/>
        </w:rPr>
        <w:t xml:space="preserve">3 </w:t>
      </w:r>
      <w:r>
        <w:rPr>
          <w:rFonts w:ascii="Arial" w:hAnsi="Arial" w:cs="Arial"/>
          <w:color w:val="000000" w:themeColor="text1"/>
          <w:kern w:val="24"/>
        </w:rPr>
        <w:t xml:space="preserve">Trailovic, S.M., Verma, S., Clark, C.L., Robertson, A.P. &amp; Martin, R.J. </w:t>
      </w:r>
      <w:r>
        <w:rPr>
          <w:rFonts w:ascii="Arial" w:hAnsi="Arial" w:cs="Arial"/>
          <w:i/>
          <w:iCs/>
          <w:color w:val="000000" w:themeColor="text1"/>
          <w:kern w:val="24"/>
        </w:rPr>
        <w:t xml:space="preserve">Int J </w:t>
      </w:r>
      <w:proofErr w:type="spellStart"/>
      <w:r>
        <w:rPr>
          <w:rFonts w:ascii="Arial" w:hAnsi="Arial" w:cs="Arial"/>
          <w:i/>
          <w:iCs/>
          <w:color w:val="000000" w:themeColor="text1"/>
          <w:kern w:val="24"/>
        </w:rPr>
        <w:t>Parasitol</w:t>
      </w:r>
      <w:proofErr w:type="spellEnd"/>
      <w:r>
        <w:rPr>
          <w:rFonts w:ascii="Arial" w:hAnsi="Arial" w:cs="Arial"/>
          <w:i/>
          <w:iCs/>
          <w:color w:val="000000" w:themeColor="text1"/>
          <w:kern w:val="24"/>
        </w:rPr>
        <w:t xml:space="preserve"> </w:t>
      </w:r>
      <w:r>
        <w:rPr>
          <w:rFonts w:ascii="Arial" w:hAnsi="Arial" w:cs="Arial"/>
          <w:b/>
          <w:bCs/>
          <w:color w:val="000000" w:themeColor="text1"/>
          <w:kern w:val="24"/>
        </w:rPr>
        <w:t>38</w:t>
      </w:r>
      <w:r>
        <w:rPr>
          <w:rFonts w:ascii="Arial" w:hAnsi="Arial" w:cs="Arial"/>
          <w:color w:val="000000" w:themeColor="text1"/>
          <w:kern w:val="24"/>
        </w:rPr>
        <w:t xml:space="preserve">, 945-957 (2008). </w:t>
      </w:r>
    </w:p>
    <w:p w14:paraId="2334ACDA" w14:textId="18E897E1" w:rsidR="00B111F0" w:rsidRDefault="00B111F0" w:rsidP="00B111F0">
      <w:pPr>
        <w:jc w:val="both"/>
      </w:pPr>
      <w:r>
        <w:rPr>
          <w:rFonts w:ascii="Arial" w:hAnsi="Arial" w:cs="Arial"/>
          <w:color w:val="000000" w:themeColor="text1"/>
          <w:kern w:val="24"/>
          <w:position w:val="7"/>
          <w:vertAlign w:val="superscript"/>
        </w:rPr>
        <w:t>4</w:t>
      </w:r>
      <w:r>
        <w:rPr>
          <w:rFonts w:ascii="Arial" w:hAnsi="Arial" w:cs="Arial"/>
          <w:color w:val="000000" w:themeColor="text1"/>
          <w:kern w:val="24"/>
        </w:rPr>
        <w:t xml:space="preserve"> Yost, C.S. &amp; </w:t>
      </w:r>
      <w:proofErr w:type="spellStart"/>
      <w:r>
        <w:rPr>
          <w:rFonts w:ascii="Arial" w:hAnsi="Arial" w:cs="Arial"/>
          <w:color w:val="000000" w:themeColor="text1"/>
          <w:kern w:val="24"/>
        </w:rPr>
        <w:t>Winegar</w:t>
      </w:r>
      <w:proofErr w:type="spellEnd"/>
      <w:r>
        <w:rPr>
          <w:rFonts w:ascii="Arial" w:hAnsi="Arial" w:cs="Arial"/>
          <w:color w:val="000000" w:themeColor="text1"/>
          <w:kern w:val="24"/>
        </w:rPr>
        <w:t xml:space="preserve">, B.D. </w:t>
      </w:r>
      <w:r>
        <w:rPr>
          <w:rFonts w:ascii="Arial" w:hAnsi="Arial" w:cs="Arial"/>
          <w:i/>
          <w:iCs/>
          <w:color w:val="000000" w:themeColor="text1"/>
          <w:kern w:val="24"/>
        </w:rPr>
        <w:t xml:space="preserve">Cell Mol </w:t>
      </w:r>
      <w:proofErr w:type="spellStart"/>
      <w:r>
        <w:rPr>
          <w:rFonts w:ascii="Arial" w:hAnsi="Arial" w:cs="Arial"/>
          <w:i/>
          <w:iCs/>
          <w:color w:val="000000" w:themeColor="text1"/>
          <w:kern w:val="24"/>
        </w:rPr>
        <w:t>Neurobiol</w:t>
      </w:r>
      <w:proofErr w:type="spellEnd"/>
      <w:r>
        <w:rPr>
          <w:rFonts w:ascii="Arial" w:hAnsi="Arial" w:cs="Arial"/>
          <w:i/>
          <w:iCs/>
          <w:color w:val="000000" w:themeColor="text1"/>
          <w:kern w:val="24"/>
        </w:rPr>
        <w:t xml:space="preserve"> </w:t>
      </w:r>
      <w:r>
        <w:rPr>
          <w:rFonts w:ascii="Arial" w:hAnsi="Arial" w:cs="Arial"/>
          <w:b/>
          <w:bCs/>
          <w:color w:val="000000" w:themeColor="text1"/>
          <w:kern w:val="24"/>
        </w:rPr>
        <w:t>17</w:t>
      </w:r>
      <w:r>
        <w:rPr>
          <w:rFonts w:ascii="Arial" w:hAnsi="Arial" w:cs="Arial"/>
          <w:color w:val="000000" w:themeColor="text1"/>
          <w:kern w:val="24"/>
        </w:rPr>
        <w:t>, 35-50 (1997) . </w:t>
      </w:r>
    </w:p>
    <w:p w14:paraId="36D7F75F" w14:textId="123BF021" w:rsidR="00B111F0" w:rsidRDefault="00B111F0" w:rsidP="00B111F0">
      <w:pPr>
        <w:jc w:val="both"/>
      </w:pPr>
      <w:r>
        <w:rPr>
          <w:rFonts w:ascii="Arial" w:hAnsi="Arial" w:cs="Arial"/>
          <w:color w:val="000000" w:themeColor="text1"/>
          <w:kern w:val="24"/>
          <w:position w:val="7"/>
          <w:vertAlign w:val="superscript"/>
        </w:rPr>
        <w:t xml:space="preserve">5 </w:t>
      </w:r>
      <w:proofErr w:type="spellStart"/>
      <w:r>
        <w:rPr>
          <w:rFonts w:ascii="Arial" w:hAnsi="Arial" w:cs="Arial"/>
          <w:color w:val="000000" w:themeColor="text1"/>
          <w:kern w:val="24"/>
        </w:rPr>
        <w:t>Wonnacot</w:t>
      </w:r>
      <w:proofErr w:type="spellEnd"/>
      <w:r>
        <w:rPr>
          <w:rFonts w:ascii="Arial" w:hAnsi="Arial" w:cs="Arial"/>
          <w:color w:val="000000" w:themeColor="text1"/>
          <w:kern w:val="24"/>
        </w:rPr>
        <w:t xml:space="preserve">, S. &amp; Barik, J. </w:t>
      </w:r>
      <w:proofErr w:type="spellStart"/>
      <w:r>
        <w:rPr>
          <w:rFonts w:ascii="Arial" w:hAnsi="Arial" w:cs="Arial"/>
          <w:i/>
          <w:iCs/>
          <w:color w:val="000000" w:themeColor="text1"/>
          <w:kern w:val="24"/>
        </w:rPr>
        <w:t>Tocris</w:t>
      </w:r>
      <w:proofErr w:type="spellEnd"/>
      <w:r>
        <w:rPr>
          <w:rFonts w:ascii="Arial" w:hAnsi="Arial" w:cs="Arial"/>
          <w:i/>
          <w:iCs/>
          <w:color w:val="000000" w:themeColor="text1"/>
          <w:kern w:val="24"/>
        </w:rPr>
        <w:t xml:space="preserve"> Bioscience scientific review series </w:t>
      </w:r>
      <w:r>
        <w:rPr>
          <w:rFonts w:ascii="Arial" w:hAnsi="Arial" w:cs="Arial"/>
          <w:b/>
          <w:bCs/>
          <w:color w:val="000000" w:themeColor="text1"/>
          <w:kern w:val="24"/>
        </w:rPr>
        <w:t>28,</w:t>
      </w:r>
      <w:r>
        <w:rPr>
          <w:rFonts w:ascii="Arial" w:hAnsi="Arial" w:cs="Arial"/>
          <w:color w:val="000000" w:themeColor="text1"/>
          <w:kern w:val="24"/>
        </w:rPr>
        <w:t>1-20 (2007).</w:t>
      </w:r>
    </w:p>
    <w:p w14:paraId="5CAD73D7" w14:textId="07559631" w:rsidR="000D1A9F" w:rsidRDefault="00B111F0" w:rsidP="00B111F0">
      <w:pPr>
        <w:jc w:val="both"/>
      </w:pPr>
      <w:r>
        <w:rPr>
          <w:rFonts w:ascii="Arial" w:hAnsi="Arial" w:cs="Arial"/>
          <w:color w:val="000000" w:themeColor="text1"/>
          <w:kern w:val="24"/>
          <w:position w:val="7"/>
          <w:vertAlign w:val="superscript"/>
        </w:rPr>
        <w:t xml:space="preserve">6 </w:t>
      </w:r>
      <w:proofErr w:type="spellStart"/>
      <w:r>
        <w:rPr>
          <w:rFonts w:ascii="Arial" w:hAnsi="Arial" w:cs="Arial"/>
          <w:color w:val="000000" w:themeColor="text1"/>
          <w:kern w:val="24"/>
        </w:rPr>
        <w:t>Virginio</w:t>
      </w:r>
      <w:proofErr w:type="spellEnd"/>
      <w:r>
        <w:rPr>
          <w:rFonts w:ascii="Arial" w:hAnsi="Arial" w:cs="Arial"/>
          <w:color w:val="000000" w:themeColor="text1"/>
          <w:kern w:val="24"/>
        </w:rPr>
        <w:t xml:space="preserve">, C., Giacometti, A., </w:t>
      </w:r>
      <w:proofErr w:type="spellStart"/>
      <w:r>
        <w:rPr>
          <w:rFonts w:ascii="Arial" w:hAnsi="Arial" w:cs="Arial"/>
          <w:color w:val="000000" w:themeColor="text1"/>
          <w:kern w:val="24"/>
        </w:rPr>
        <w:t>Aldegheri</w:t>
      </w:r>
      <w:proofErr w:type="spellEnd"/>
      <w:r>
        <w:rPr>
          <w:rFonts w:ascii="Arial" w:hAnsi="Arial" w:cs="Arial"/>
          <w:color w:val="000000" w:themeColor="text1"/>
          <w:kern w:val="24"/>
        </w:rPr>
        <w:t xml:space="preserve">, L., Rimland, J.M. &amp; </w:t>
      </w:r>
      <w:proofErr w:type="spellStart"/>
      <w:r>
        <w:rPr>
          <w:rFonts w:ascii="Arial" w:hAnsi="Arial" w:cs="Arial"/>
          <w:color w:val="000000" w:themeColor="text1"/>
          <w:kern w:val="24"/>
        </w:rPr>
        <w:t>Terstappen</w:t>
      </w:r>
      <w:proofErr w:type="spellEnd"/>
      <w:r>
        <w:rPr>
          <w:rFonts w:ascii="Arial" w:hAnsi="Arial" w:cs="Arial"/>
          <w:color w:val="000000" w:themeColor="text1"/>
          <w:kern w:val="24"/>
        </w:rPr>
        <w:t xml:space="preserve">, G.C. Eur J </w:t>
      </w:r>
      <w:proofErr w:type="spellStart"/>
      <w:r>
        <w:rPr>
          <w:rFonts w:ascii="Arial" w:hAnsi="Arial" w:cs="Arial"/>
          <w:color w:val="000000" w:themeColor="text1"/>
          <w:kern w:val="24"/>
        </w:rPr>
        <w:t>Pharmacol</w:t>
      </w:r>
      <w:proofErr w:type="spellEnd"/>
      <w:r>
        <w:rPr>
          <w:rFonts w:ascii="Arial" w:hAnsi="Arial" w:cs="Arial"/>
          <w:color w:val="000000" w:themeColor="text1"/>
          <w:kern w:val="24"/>
        </w:rPr>
        <w:t xml:space="preserve"> </w:t>
      </w:r>
      <w:r>
        <w:rPr>
          <w:rFonts w:ascii="Arial" w:hAnsi="Arial" w:cs="Arial"/>
          <w:b/>
          <w:bCs/>
          <w:color w:val="000000" w:themeColor="text1"/>
          <w:kern w:val="24"/>
        </w:rPr>
        <w:t>445</w:t>
      </w:r>
      <w:r>
        <w:rPr>
          <w:rFonts w:ascii="Arial" w:hAnsi="Arial" w:cs="Arial"/>
          <w:color w:val="000000" w:themeColor="text1"/>
          <w:kern w:val="24"/>
        </w:rPr>
        <w:t xml:space="preserve">, 153-161 (2002). </w:t>
      </w:r>
      <w:bookmarkStart w:id="0" w:name="_GoBack"/>
      <w:bookmarkEnd w:id="0"/>
      <w:r w:rsidRPr="00B111F0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5C43EC7" wp14:editId="2B4814E0">
                <wp:simplePos x="0" y="0"/>
                <wp:positionH relativeFrom="column">
                  <wp:posOffset>19050</wp:posOffset>
                </wp:positionH>
                <wp:positionV relativeFrom="paragraph">
                  <wp:posOffset>4794885</wp:posOffset>
                </wp:positionV>
                <wp:extent cx="6622810" cy="2062103"/>
                <wp:effectExtent l="0" t="0" r="0" b="0"/>
                <wp:wrapNone/>
                <wp:docPr id="4" name="Rectangle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7F8783A4-F109-9F43-9CEF-4EB00B05B32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22810" cy="2062103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74A584A" w14:textId="77777777" w:rsidR="00B111F0" w:rsidRDefault="00B111F0" w:rsidP="00B111F0">
                            <w:pPr>
                              <w:jc w:val="both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 xml:space="preserve">1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Colquhoun, L., Holden-Dye, L. &amp; Walker, R.J.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J Exp Biol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15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, 509-530 (1991).</w:t>
                            </w:r>
                          </w:p>
                          <w:p w14:paraId="7A2A111B" w14:textId="77777777" w:rsidR="00B111F0" w:rsidRDefault="00B111F0" w:rsidP="00B111F0">
                            <w:pPr>
                              <w:jc w:val="both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</w:p>
                          <w:p w14:paraId="3ADF2D53" w14:textId="77777777" w:rsidR="00B111F0" w:rsidRDefault="00B111F0" w:rsidP="00B111F0">
                            <w:pPr>
                              <w:jc w:val="both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 xml:space="preserve">2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Martin, R.J., Clark, C.L., Trailovic, S.M. &amp; Robertson, A.P.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Int J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Parasitol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3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, 1083-1090 (2004).</w:t>
                            </w:r>
                          </w:p>
                          <w:p w14:paraId="1EDA8E04" w14:textId="77777777" w:rsidR="00B111F0" w:rsidRDefault="00B111F0" w:rsidP="00B111F0">
                            <w:pPr>
                              <w:jc w:val="both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 xml:space="preserve">3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Trailovic, S.M., Verma, S., Clark, C.L., Robertson, A.P. &amp; Martin, R.J.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Int J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Parasitol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38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, 945-957 (2008). </w:t>
                            </w:r>
                          </w:p>
                          <w:p w14:paraId="4186E028" w14:textId="77777777" w:rsidR="00B111F0" w:rsidRDefault="00B111F0" w:rsidP="00B111F0">
                            <w:pPr>
                              <w:jc w:val="both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Yost, C.S. &amp;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Winegar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, B.D. </w:t>
                            </w:r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Cell Mol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Neurobiol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1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, 35-50 (1997) . </w:t>
                            </w:r>
                          </w:p>
                          <w:p w14:paraId="6E523AEA" w14:textId="77777777" w:rsidR="00B111F0" w:rsidRDefault="00B111F0" w:rsidP="00B111F0">
                            <w:pPr>
                              <w:jc w:val="both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 xml:space="preserve">5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Wonnacot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, S. &amp; Barik, J.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>Tocris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 Bioscience scientific review series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28,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1-20 (2007).</w:t>
                            </w:r>
                          </w:p>
                          <w:p w14:paraId="63AB21C9" w14:textId="77777777" w:rsidR="00B111F0" w:rsidRDefault="00B111F0" w:rsidP="00B111F0">
                            <w:pPr>
                              <w:jc w:val="both"/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 xml:space="preserve">6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Virginio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, C., Giacometti, A.,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Aldegheri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, L., Rimland, J.M. &amp;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Terstappen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, G.C. Eur J </w:t>
                            </w:r>
                            <w:proofErr w:type="spell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>Pharmacol</w:t>
                            </w:r>
                            <w:proofErr w:type="spellEnd"/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44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</w:rPr>
                              <w:t xml:space="preserve">, 153-161 (2002). 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5C43EC7" id="Rectangle 3" o:spid="_x0000_s1026" style="position:absolute;left:0;text-align:left;margin-left:1.5pt;margin-top:377.55pt;width:521.5pt;height:162.3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" filled="f" stroked="f">
                <v:textbox style="mso-fit-shape-to-text:t">
                  <w:txbxContent>
                    <w:p w14:paraId="774A584A" w14:textId="77777777" w:rsidR="00B111F0" w:rsidRDefault="00B111F0" w:rsidP="00B111F0">
                      <w:pPr>
                        <w:jc w:val="both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 xml:space="preserve">1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Colquhoun, L., Holden-Dye, L. &amp; Walker, R.J.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</w:rPr>
                        <w:t xml:space="preserve">J Exp Biol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15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, 509-530 (1991).</w:t>
                      </w:r>
                    </w:p>
                    <w:p w14:paraId="7A2A111B" w14:textId="77777777" w:rsidR="00B111F0" w:rsidRDefault="00B111F0" w:rsidP="00B111F0">
                      <w:pPr>
                        <w:jc w:val="both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</w:t>
                      </w:r>
                    </w:p>
                    <w:p w14:paraId="3ADF2D53" w14:textId="77777777" w:rsidR="00B111F0" w:rsidRDefault="00B111F0" w:rsidP="00B111F0">
                      <w:pPr>
                        <w:jc w:val="both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 xml:space="preserve">2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Martin, R.J., Clark, C.L., Trailovic, S.M. &amp; Robertson, A.P.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</w:rPr>
                        <w:t xml:space="preserve">Int J </w:t>
                      </w:r>
                      <w:proofErr w:type="spellStart"/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</w:rPr>
                        <w:t>Parasitol</w:t>
                      </w:r>
                      <w:proofErr w:type="spellEnd"/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3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, 1083-1090 (2004).</w:t>
                      </w:r>
                    </w:p>
                    <w:p w14:paraId="1EDA8E04" w14:textId="77777777" w:rsidR="00B111F0" w:rsidRDefault="00B111F0" w:rsidP="00B111F0">
                      <w:pPr>
                        <w:jc w:val="both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 xml:space="preserve">3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Trailovic, S.M., Verma, S., Clark, C.L., Robertson, A.P. &amp; Martin, R.J.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</w:rPr>
                        <w:t xml:space="preserve">Int J </w:t>
                      </w:r>
                      <w:proofErr w:type="spellStart"/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</w:rPr>
                        <w:t>Parasitol</w:t>
                      </w:r>
                      <w:proofErr w:type="spellEnd"/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38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, 945-957 (2008). </w:t>
                      </w:r>
                    </w:p>
                    <w:p w14:paraId="4186E028" w14:textId="77777777" w:rsidR="00B111F0" w:rsidRDefault="00B111F0" w:rsidP="00B111F0">
                      <w:pPr>
                        <w:jc w:val="both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>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Yost, C.S. &amp;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Winegar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, B.D. </w:t>
                      </w:r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</w:rPr>
                        <w:t xml:space="preserve">Cell Mol </w:t>
                      </w:r>
                      <w:proofErr w:type="spellStart"/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</w:rPr>
                        <w:t>Neurobiol</w:t>
                      </w:r>
                      <w:proofErr w:type="spellEnd"/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1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, 35-50 (1997) . </w:t>
                      </w:r>
                    </w:p>
                    <w:p w14:paraId="6E523AEA" w14:textId="77777777" w:rsidR="00B111F0" w:rsidRDefault="00B111F0" w:rsidP="00B111F0">
                      <w:pPr>
                        <w:jc w:val="both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 xml:space="preserve">5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Wonnacot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, S. &amp; Barik, J. </w:t>
                      </w:r>
                      <w:proofErr w:type="spellStart"/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</w:rPr>
                        <w:t>Tocris</w:t>
                      </w:r>
                      <w:proofErr w:type="spellEnd"/>
                      <w:r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kern w:val="24"/>
                        </w:rPr>
                        <w:t xml:space="preserve"> Bioscience scientific review series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28,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1-20 (2007).</w:t>
                      </w:r>
                    </w:p>
                    <w:p w14:paraId="63AB21C9" w14:textId="77777777" w:rsidR="00B111F0" w:rsidRDefault="00B111F0" w:rsidP="00B111F0">
                      <w:pPr>
                        <w:jc w:val="both"/>
                      </w:pP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 xml:space="preserve">6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Virginio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, C., Giacometti, A.,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Aldegheri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, L., Rimland, J.M. &amp;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Terstappen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, G.C. Eur J </w:t>
                      </w:r>
                      <w:proofErr w:type="spellStart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>Pharmacol</w:t>
                      </w:r>
                      <w:proofErr w:type="spellEnd"/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</w:rPr>
                        <w:t>44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</w:rPr>
                        <w:t xml:space="preserve">, 153-161 (2002). </w:t>
                      </w:r>
                    </w:p>
                  </w:txbxContent>
                </v:textbox>
              </v:rect>
            </w:pict>
          </mc:Fallback>
        </mc:AlternateContent>
      </w:r>
    </w:p>
    <w:sectPr w:rsidR="000D1A9F" w:rsidSect="00337F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1F0"/>
    <w:rsid w:val="00003946"/>
    <w:rsid w:val="00004CF3"/>
    <w:rsid w:val="00004F12"/>
    <w:rsid w:val="00050A6B"/>
    <w:rsid w:val="000557C4"/>
    <w:rsid w:val="00096ADA"/>
    <w:rsid w:val="000B5063"/>
    <w:rsid w:val="000D1A9F"/>
    <w:rsid w:val="000F1730"/>
    <w:rsid w:val="000F43BC"/>
    <w:rsid w:val="00171F60"/>
    <w:rsid w:val="002520DB"/>
    <w:rsid w:val="00267F9C"/>
    <w:rsid w:val="0029092A"/>
    <w:rsid w:val="0029389D"/>
    <w:rsid w:val="002B0F5F"/>
    <w:rsid w:val="002B45ED"/>
    <w:rsid w:val="002E0184"/>
    <w:rsid w:val="00337F1A"/>
    <w:rsid w:val="003D39B3"/>
    <w:rsid w:val="003F6B75"/>
    <w:rsid w:val="00440764"/>
    <w:rsid w:val="00445269"/>
    <w:rsid w:val="00454A51"/>
    <w:rsid w:val="004A27E7"/>
    <w:rsid w:val="004B38F2"/>
    <w:rsid w:val="004D79DB"/>
    <w:rsid w:val="004E2F98"/>
    <w:rsid w:val="004E37C4"/>
    <w:rsid w:val="004E7866"/>
    <w:rsid w:val="0050711A"/>
    <w:rsid w:val="0057551B"/>
    <w:rsid w:val="005A524F"/>
    <w:rsid w:val="005D2FB5"/>
    <w:rsid w:val="00612502"/>
    <w:rsid w:val="0062758C"/>
    <w:rsid w:val="00673556"/>
    <w:rsid w:val="006C1DA2"/>
    <w:rsid w:val="006D221C"/>
    <w:rsid w:val="006F13C2"/>
    <w:rsid w:val="006F74D4"/>
    <w:rsid w:val="007559B0"/>
    <w:rsid w:val="007671D0"/>
    <w:rsid w:val="00772BA0"/>
    <w:rsid w:val="007930F4"/>
    <w:rsid w:val="007C454A"/>
    <w:rsid w:val="007D1A4B"/>
    <w:rsid w:val="008117B5"/>
    <w:rsid w:val="008278FE"/>
    <w:rsid w:val="0084130D"/>
    <w:rsid w:val="00850CF1"/>
    <w:rsid w:val="00853299"/>
    <w:rsid w:val="00857640"/>
    <w:rsid w:val="00881817"/>
    <w:rsid w:val="008B4A41"/>
    <w:rsid w:val="008B6123"/>
    <w:rsid w:val="008E0185"/>
    <w:rsid w:val="008F662A"/>
    <w:rsid w:val="009130CA"/>
    <w:rsid w:val="0092651A"/>
    <w:rsid w:val="00930084"/>
    <w:rsid w:val="009632B7"/>
    <w:rsid w:val="00964CFE"/>
    <w:rsid w:val="0097188D"/>
    <w:rsid w:val="009D3759"/>
    <w:rsid w:val="009E14F9"/>
    <w:rsid w:val="009E1FFE"/>
    <w:rsid w:val="009E4671"/>
    <w:rsid w:val="00A15153"/>
    <w:rsid w:val="00A20189"/>
    <w:rsid w:val="00A41D8E"/>
    <w:rsid w:val="00AA3EEA"/>
    <w:rsid w:val="00AA4D8F"/>
    <w:rsid w:val="00B07DC4"/>
    <w:rsid w:val="00B111F0"/>
    <w:rsid w:val="00B5796F"/>
    <w:rsid w:val="00B73BBA"/>
    <w:rsid w:val="00BB5934"/>
    <w:rsid w:val="00C171A0"/>
    <w:rsid w:val="00C26825"/>
    <w:rsid w:val="00C64D5E"/>
    <w:rsid w:val="00C741F6"/>
    <w:rsid w:val="00C84C5B"/>
    <w:rsid w:val="00C852C1"/>
    <w:rsid w:val="00CA0980"/>
    <w:rsid w:val="00CA3BEB"/>
    <w:rsid w:val="00CC2123"/>
    <w:rsid w:val="00D22E40"/>
    <w:rsid w:val="00D56EEC"/>
    <w:rsid w:val="00D96D94"/>
    <w:rsid w:val="00EC4957"/>
    <w:rsid w:val="00EE227D"/>
    <w:rsid w:val="00EF2D13"/>
    <w:rsid w:val="00F303A3"/>
    <w:rsid w:val="00F43C80"/>
    <w:rsid w:val="00F77405"/>
    <w:rsid w:val="00FA4304"/>
    <w:rsid w:val="00FD4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91290F"/>
  <w15:chartTrackingRefBased/>
  <w15:docId w15:val="{07A69821-2350-7648-B19A-BAD5D7374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F13C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633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3</Characters>
  <Application>Microsoft Office Word</Application>
  <DocSecurity>0</DocSecurity>
  <Lines>4</Lines>
  <Paragraphs>1</Paragraphs>
  <ScaleCrop>false</ScaleCrop>
  <Company/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udhary, Shivani [B M S]</dc:creator>
  <cp:keywords/>
  <dc:description/>
  <cp:lastModifiedBy>Choudhary, Shivani [B M S]</cp:lastModifiedBy>
  <cp:revision>1</cp:revision>
  <dcterms:created xsi:type="dcterms:W3CDTF">2020-02-27T15:32:00Z</dcterms:created>
  <dcterms:modified xsi:type="dcterms:W3CDTF">2020-02-27T15:34:00Z</dcterms:modified>
</cp:coreProperties>
</file>